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CCB43" w14:textId="01C7C1F1" w:rsidR="002F2AD7" w:rsidRPr="00A45436" w:rsidRDefault="0034550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r w:rsidR="00646ADE" w:rsidRPr="00A45436">
        <w:rPr>
          <w:rFonts w:ascii="Times New Roman" w:hAnsi="Times New Roman" w:cs="Times New Roman"/>
          <w:b/>
          <w:bCs/>
          <w:sz w:val="20"/>
          <w:szCs w:val="20"/>
        </w:rPr>
        <w:t>able 1</w:t>
      </w:r>
      <w:r w:rsidR="00646ADE" w:rsidRPr="0034550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345503">
        <w:rPr>
          <w:rFonts w:ascii="Times New Roman" w:hAnsi="Times New Roman" w:cs="Times New Roman"/>
          <w:color w:val="262626"/>
          <w:sz w:val="24"/>
        </w:rPr>
        <w:t>variables and outcomes in the study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169"/>
      </w:tblGrid>
      <w:tr w:rsidR="00646ADE" w:rsidRPr="00D438A3" w14:paraId="0228DC89" w14:textId="77777777" w:rsidTr="00CD17AD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89EBF80" w14:textId="77777777" w:rsidR="00646ADE" w:rsidRPr="00D438A3" w:rsidRDefault="00221083" w:rsidP="00B54A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</w:tcPr>
          <w:p w14:paraId="5D257C92" w14:textId="77777777" w:rsidR="00646ADE" w:rsidRPr="00D438A3" w:rsidRDefault="00221083" w:rsidP="002210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</w:tr>
      <w:tr w:rsidR="00646ADE" w:rsidRPr="00D438A3" w14:paraId="6CF28785" w14:textId="77777777" w:rsidTr="00CD17AD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</w:tcPr>
          <w:p w14:paraId="74A13208" w14:textId="77777777" w:rsidR="00646ADE" w:rsidRPr="00D438A3" w:rsidRDefault="00B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>Demographic</w:t>
            </w:r>
            <w:r w:rsidR="00D438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169" w:type="dxa"/>
            <w:tcBorders>
              <w:top w:val="single" w:sz="4" w:space="0" w:color="auto"/>
            </w:tcBorders>
          </w:tcPr>
          <w:p w14:paraId="67095AF0" w14:textId="77777777" w:rsidR="00646ADE" w:rsidRPr="00D438A3" w:rsidRDefault="00B54A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>age, gender, race</w:t>
            </w:r>
          </w:p>
        </w:tc>
      </w:tr>
      <w:tr w:rsidR="00646ADE" w:rsidRPr="00D438A3" w14:paraId="05EF0EE8" w14:textId="77777777" w:rsidTr="00CD17AD">
        <w:trPr>
          <w:trHeight w:val="340"/>
        </w:trPr>
        <w:tc>
          <w:tcPr>
            <w:tcW w:w="2127" w:type="dxa"/>
          </w:tcPr>
          <w:p w14:paraId="2F45ED75" w14:textId="77777777" w:rsidR="00646ADE" w:rsidRPr="00D438A3" w:rsidRDefault="00CD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>Clinical severity</w:t>
            </w:r>
          </w:p>
        </w:tc>
        <w:tc>
          <w:tcPr>
            <w:tcW w:w="6169" w:type="dxa"/>
          </w:tcPr>
          <w:p w14:paraId="28B369D0" w14:textId="77777777" w:rsidR="00646ADE" w:rsidRPr="00D438A3" w:rsidRDefault="00CD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>APSIII, LODS, OASIS, GCS, SOFA</w:t>
            </w:r>
          </w:p>
        </w:tc>
      </w:tr>
      <w:tr w:rsidR="00646ADE" w:rsidRPr="00D438A3" w14:paraId="59778D32" w14:textId="77777777" w:rsidTr="00CD17AD">
        <w:trPr>
          <w:trHeight w:val="340"/>
        </w:trPr>
        <w:tc>
          <w:tcPr>
            <w:tcW w:w="2127" w:type="dxa"/>
          </w:tcPr>
          <w:p w14:paraId="3F1B928E" w14:textId="77777777" w:rsidR="00646ADE" w:rsidRPr="00D438A3" w:rsidRDefault="00CD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>Vital sign</w:t>
            </w:r>
          </w:p>
        </w:tc>
        <w:tc>
          <w:tcPr>
            <w:tcW w:w="6169" w:type="dxa"/>
          </w:tcPr>
          <w:p w14:paraId="1FD214E0" w14:textId="77777777" w:rsidR="00646ADE" w:rsidRPr="00D438A3" w:rsidRDefault="00CD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>HR, SBP, DBP, MBP, RR, temperature, SpO2</w:t>
            </w:r>
          </w:p>
        </w:tc>
      </w:tr>
      <w:tr w:rsidR="00646ADE" w:rsidRPr="00D438A3" w14:paraId="3B65639E" w14:textId="77777777" w:rsidTr="00CD17AD">
        <w:trPr>
          <w:trHeight w:val="340"/>
        </w:trPr>
        <w:tc>
          <w:tcPr>
            <w:tcW w:w="2127" w:type="dxa"/>
          </w:tcPr>
          <w:p w14:paraId="5A709D5D" w14:textId="77777777" w:rsidR="00646ADE" w:rsidRPr="00D438A3" w:rsidRDefault="00CD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oratory test</w:t>
            </w:r>
          </w:p>
        </w:tc>
        <w:tc>
          <w:tcPr>
            <w:tcW w:w="6169" w:type="dxa"/>
          </w:tcPr>
          <w:p w14:paraId="2D51EFB3" w14:textId="77777777" w:rsidR="00CD17AD" w:rsidRPr="00D438A3" w:rsidRDefault="00CD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>Hemoglobin, platelets, WBC, anion gap, bicarbonate, BUN, calcium, chloride, creatinine, glucose, sodium, potassium, INR, APTT</w:t>
            </w:r>
            <w:r w:rsidR="001B6E1A">
              <w:rPr>
                <w:rFonts w:ascii="Times New Roman" w:hAnsi="Times New Roman" w:cs="Times New Roman"/>
                <w:sz w:val="20"/>
                <w:szCs w:val="20"/>
              </w:rPr>
              <w:t>, LGI</w:t>
            </w:r>
          </w:p>
        </w:tc>
      </w:tr>
      <w:tr w:rsidR="00646ADE" w:rsidRPr="00D438A3" w14:paraId="3BA60E7E" w14:textId="77777777" w:rsidTr="00CD17AD">
        <w:trPr>
          <w:trHeight w:val="340"/>
        </w:trPr>
        <w:tc>
          <w:tcPr>
            <w:tcW w:w="2127" w:type="dxa"/>
          </w:tcPr>
          <w:p w14:paraId="3BAB8A14" w14:textId="77777777" w:rsidR="00646ADE" w:rsidRPr="00D438A3" w:rsidRDefault="00CD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>Comorbidit</w:t>
            </w:r>
            <w:r w:rsidR="00B33D2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169" w:type="dxa"/>
          </w:tcPr>
          <w:p w14:paraId="3EDCE766" w14:textId="77777777" w:rsidR="00646ADE" w:rsidRPr="00D438A3" w:rsidRDefault="00062C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 xml:space="preserve">I,CHF, </w:t>
            </w:r>
            <w:r w:rsidR="00B720A7" w:rsidRPr="00D438A3">
              <w:rPr>
                <w:rFonts w:ascii="Times New Roman" w:hAnsi="Times New Roman" w:cs="Times New Roman"/>
                <w:sz w:val="20"/>
                <w:szCs w:val="20"/>
              </w:rPr>
              <w:t>LD</w:t>
            </w: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720A7" w:rsidRPr="00D438A3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720A7" w:rsidRPr="00D438A3">
              <w:rPr>
                <w:rFonts w:ascii="Times New Roman" w:hAnsi="Times New Roman" w:cs="Times New Roman"/>
                <w:sz w:val="20"/>
                <w:szCs w:val="20"/>
              </w:rPr>
              <w:t>RD</w:t>
            </w: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720A7" w:rsidRPr="00D438A3">
              <w:rPr>
                <w:rFonts w:ascii="Times New Roman" w:hAnsi="Times New Roman" w:cs="Times New Roman"/>
                <w:sz w:val="20"/>
                <w:szCs w:val="20"/>
              </w:rPr>
              <w:t>MC</w:t>
            </w: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>, sepsis, CCI</w:t>
            </w:r>
          </w:p>
        </w:tc>
      </w:tr>
      <w:tr w:rsidR="00646ADE" w:rsidRPr="00D438A3" w14:paraId="0567EAC6" w14:textId="77777777" w:rsidTr="00CD17AD">
        <w:trPr>
          <w:trHeight w:val="340"/>
        </w:trPr>
        <w:tc>
          <w:tcPr>
            <w:tcW w:w="2127" w:type="dxa"/>
          </w:tcPr>
          <w:p w14:paraId="6C86DAD4" w14:textId="77777777" w:rsidR="00646ADE" w:rsidRPr="00D438A3" w:rsidRDefault="00CD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6169" w:type="dxa"/>
          </w:tcPr>
          <w:p w14:paraId="0C85D5CE" w14:textId="44D29FAF" w:rsidR="00646ADE" w:rsidRPr="00D438A3" w:rsidRDefault="00E257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A3">
              <w:rPr>
                <w:rFonts w:ascii="Times New Roman" w:hAnsi="Times New Roman" w:cs="Times New Roman"/>
                <w:sz w:val="20"/>
                <w:szCs w:val="20"/>
              </w:rPr>
              <w:t xml:space="preserve">statin, nimodipine, nicardipine, vasopressin, </w:t>
            </w:r>
            <w:r w:rsidR="004262E3">
              <w:rPr>
                <w:rFonts w:ascii="Times New Roman" w:hAnsi="Times New Roman" w:cs="Times New Roman"/>
                <w:sz w:val="20"/>
                <w:szCs w:val="20"/>
              </w:rPr>
              <w:t>coiling, MV</w:t>
            </w:r>
          </w:p>
        </w:tc>
      </w:tr>
      <w:tr w:rsidR="00646ADE" w:rsidRPr="00D438A3" w14:paraId="7A3FC51E" w14:textId="77777777" w:rsidTr="00CD17AD">
        <w:trPr>
          <w:trHeight w:val="340"/>
        </w:trPr>
        <w:tc>
          <w:tcPr>
            <w:tcW w:w="2127" w:type="dxa"/>
          </w:tcPr>
          <w:p w14:paraId="7EA66479" w14:textId="77777777" w:rsidR="00646ADE" w:rsidRPr="00D438A3" w:rsidRDefault="00CD17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38A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169" w:type="dxa"/>
          </w:tcPr>
          <w:p w14:paraId="50697F26" w14:textId="13B30FE7" w:rsidR="00646ADE" w:rsidRPr="00D438A3" w:rsidRDefault="00E257E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438A3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ICU mortality, </w:t>
            </w:r>
            <w:r w:rsidR="007329C8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h</w:t>
            </w:r>
            <w:r w:rsidRPr="00D438A3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 xml:space="preserve">ospital mortality, 1-month mortality, </w:t>
            </w:r>
            <w:r w:rsidR="00F95487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3</w:t>
            </w:r>
            <w:r w:rsidRPr="00D438A3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-month mortality, 1-year mortality</w:t>
            </w:r>
          </w:p>
        </w:tc>
      </w:tr>
    </w:tbl>
    <w:p w14:paraId="0BDBD3DB" w14:textId="234FA314" w:rsidR="0033473A" w:rsidRPr="00D90BEB" w:rsidRDefault="0033473A" w:rsidP="0033473A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722167">
        <w:rPr>
          <w:rFonts w:ascii="Times New Roman" w:eastAsia="Helvetica" w:hAnsi="Times New Roman" w:cs="Times New Roman"/>
          <w:color w:val="000000"/>
          <w:sz w:val="15"/>
          <w:szCs w:val="15"/>
        </w:rPr>
        <w:t>SAPS III, Simplified Acute Physiology Score; LODS</w:t>
      </w:r>
      <w:r w:rsidRPr="00722167">
        <w:rPr>
          <w:rFonts w:ascii="Times New Roman" w:eastAsia="宋体" w:hAnsi="Times New Roman" w:cs="Times New Roman"/>
          <w:color w:val="000000"/>
          <w:sz w:val="15"/>
          <w:szCs w:val="15"/>
        </w:rPr>
        <w:t xml:space="preserve">, </w:t>
      </w:r>
      <w:r w:rsidRPr="00722167">
        <w:rPr>
          <w:rFonts w:ascii="Times New Roman" w:eastAsia="Helvetica" w:hAnsi="Times New Roman" w:cs="Times New Roman"/>
          <w:color w:val="000000"/>
          <w:sz w:val="15"/>
          <w:szCs w:val="15"/>
        </w:rPr>
        <w:t>logistic organ dysfunction system; OASIS, oxford acute severity of illness; GCS, Glasgow Coma Scale; SIRS systemic inflammatory response syndrome; SOFA, sequential organ fail</w:t>
      </w:r>
      <w:r w:rsidRPr="00722167">
        <w:rPr>
          <w:rFonts w:ascii="Times New Roman" w:eastAsia="Helvetica" w:hAnsi="Times New Roman" w:cs="Times New Roman"/>
          <w:bCs/>
          <w:color w:val="000000"/>
          <w:sz w:val="15"/>
          <w:szCs w:val="15"/>
        </w:rPr>
        <w:t>ure assessment; HR, heart rate; SBP, systolic blood pressure; DBP, diastolic blood pressure; MBP, mean blood pressure; RR, respiratory rate; SpO2, percutaneous oxygen saturation</w:t>
      </w:r>
      <w:r>
        <w:rPr>
          <w:rFonts w:ascii="Times New Roman" w:eastAsia="Helvetica" w:hAnsi="Times New Roman" w:cs="Times New Roman"/>
          <w:bCs/>
          <w:color w:val="000000"/>
          <w:sz w:val="15"/>
          <w:szCs w:val="15"/>
        </w:rPr>
        <w:t xml:space="preserve">; </w:t>
      </w:r>
      <w:r w:rsidRPr="00722167">
        <w:rPr>
          <w:rFonts w:ascii="Times New Roman" w:eastAsia="Helvetica" w:hAnsi="Times New Roman" w:cs="Times New Roman"/>
          <w:bCs/>
          <w:color w:val="000000"/>
          <w:sz w:val="15"/>
          <w:szCs w:val="15"/>
        </w:rPr>
        <w:t>WBC, white blood cell; BUN, blood urea nitrogen; INR, international normalized rate;</w:t>
      </w:r>
      <w:r>
        <w:rPr>
          <w:rFonts w:ascii="Times New Roman" w:eastAsia="Helvetica" w:hAnsi="Times New Roman" w:cs="Times New Roman"/>
          <w:bCs/>
          <w:color w:val="000000"/>
          <w:sz w:val="15"/>
          <w:szCs w:val="15"/>
        </w:rPr>
        <w:t xml:space="preserve"> </w:t>
      </w:r>
      <w:r w:rsidRPr="00722167">
        <w:rPr>
          <w:rFonts w:ascii="Times New Roman" w:eastAsia="Helvetica" w:hAnsi="Times New Roman" w:cs="Times New Roman"/>
          <w:bCs/>
          <w:color w:val="000000"/>
          <w:sz w:val="15"/>
          <w:szCs w:val="15"/>
        </w:rPr>
        <w:t>APTT;</w:t>
      </w:r>
      <w:r w:rsidRPr="00722167">
        <w:rPr>
          <w:rFonts w:ascii="Times New Roman" w:hAnsi="Times New Roman" w:cs="Times New Roman"/>
          <w:sz w:val="15"/>
          <w:szCs w:val="15"/>
        </w:rPr>
        <w:t xml:space="preserve"> </w:t>
      </w:r>
      <w:r w:rsidRPr="00722167">
        <w:rPr>
          <w:rFonts w:ascii="Times New Roman" w:eastAsia="Helvetica" w:hAnsi="Times New Roman" w:cs="Times New Roman"/>
          <w:bCs/>
          <w:color w:val="000000"/>
          <w:sz w:val="15"/>
          <w:szCs w:val="15"/>
        </w:rPr>
        <w:t xml:space="preserve">activated partial thromboplastin time; </w:t>
      </w:r>
      <w:r w:rsidRPr="00722167">
        <w:rPr>
          <w:rFonts w:ascii="Times New Roman" w:eastAsia="Helvetica" w:hAnsi="Times New Roman" w:cs="Times New Roman"/>
          <w:color w:val="000000"/>
          <w:sz w:val="15"/>
          <w:szCs w:val="15"/>
        </w:rPr>
        <w:t>LGI</w:t>
      </w:r>
      <w:r w:rsidRPr="00722167">
        <w:rPr>
          <w:rFonts w:ascii="Times New Roman" w:eastAsia="宋体" w:hAnsi="Times New Roman" w:cs="Times New Roman"/>
          <w:color w:val="000000"/>
          <w:sz w:val="15"/>
          <w:szCs w:val="15"/>
        </w:rPr>
        <w:t xml:space="preserve">, </w:t>
      </w:r>
      <w:r w:rsidRPr="00722167">
        <w:rPr>
          <w:rFonts w:ascii="Times New Roman" w:hAnsi="Times New Roman" w:cs="Times New Roman"/>
          <w:sz w:val="15"/>
          <w:szCs w:val="15"/>
        </w:rPr>
        <w:t>leuko-glycemic index;</w:t>
      </w:r>
      <w:r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CF2CA1">
        <w:rPr>
          <w:rFonts w:ascii="Times New Roman" w:hAnsi="Times New Roman" w:cs="Times New Roman"/>
          <w:color w:val="000000"/>
          <w:sz w:val="15"/>
          <w:szCs w:val="15"/>
        </w:rPr>
        <w:t>MI, myocardial infarction;</w:t>
      </w:r>
      <w:r w:rsidRPr="00CF2CA1">
        <w:rPr>
          <w:rFonts w:ascii="Times New Roman" w:eastAsia="Helvetica" w:hAnsi="Times New Roman" w:cs="Times New Roman"/>
          <w:color w:val="000000"/>
          <w:sz w:val="15"/>
          <w:szCs w:val="15"/>
        </w:rPr>
        <w:t xml:space="preserve"> CHF, chronic heart failure; LD,</w:t>
      </w:r>
      <w:r>
        <w:rPr>
          <w:rFonts w:ascii="Times New Roman" w:eastAsia="Helvetica" w:hAnsi="Times New Roman" w:cs="Times New Roman"/>
          <w:color w:val="000000"/>
          <w:sz w:val="15"/>
          <w:szCs w:val="15"/>
        </w:rPr>
        <w:t xml:space="preserve"> </w:t>
      </w:r>
      <w:r w:rsidRPr="00CF2CA1">
        <w:rPr>
          <w:rFonts w:ascii="Times New Roman" w:eastAsia="Helvetica" w:hAnsi="Times New Roman" w:cs="Times New Roman"/>
          <w:color w:val="000000"/>
          <w:sz w:val="15"/>
          <w:szCs w:val="15"/>
        </w:rPr>
        <w:t>liver disease;</w:t>
      </w:r>
      <w:r>
        <w:rPr>
          <w:rFonts w:ascii="Times New Roman" w:eastAsia="Helvetica" w:hAnsi="Times New Roman" w:cs="Times New Roman"/>
          <w:color w:val="000000"/>
          <w:sz w:val="15"/>
          <w:szCs w:val="15"/>
        </w:rPr>
        <w:t xml:space="preserve"> </w:t>
      </w:r>
      <w:r w:rsidRPr="00A87AD0">
        <w:rPr>
          <w:rFonts w:ascii="Times New Roman" w:eastAsia="Helvetica" w:hAnsi="Times New Roman" w:cs="Times New Roman"/>
          <w:color w:val="000000"/>
          <w:sz w:val="15"/>
          <w:szCs w:val="15"/>
        </w:rPr>
        <w:t>DM, diabetes mellitus</w:t>
      </w:r>
      <w:r>
        <w:rPr>
          <w:rFonts w:ascii="Times New Roman" w:eastAsia="Helvetica" w:hAnsi="Times New Roman" w:cs="Times New Roman"/>
          <w:color w:val="000000"/>
          <w:sz w:val="15"/>
          <w:szCs w:val="15"/>
        </w:rPr>
        <w:t xml:space="preserve">; </w:t>
      </w:r>
      <w:r w:rsidRPr="00D90BEB">
        <w:rPr>
          <w:rFonts w:ascii="Times New Roman" w:eastAsia="Helvetica" w:hAnsi="Times New Roman" w:cs="Times New Roman"/>
          <w:color w:val="000000"/>
          <w:sz w:val="15"/>
          <w:szCs w:val="15"/>
        </w:rPr>
        <w:t>RD, renal disease; MC, malignant cancer;</w:t>
      </w:r>
      <w:r w:rsidRPr="00A87AD0">
        <w:rPr>
          <w:rFonts w:ascii="Times New Roman" w:hAnsi="Times New Roman" w:cs="Times New Roman"/>
          <w:color w:val="000000"/>
          <w:sz w:val="15"/>
          <w:szCs w:val="15"/>
        </w:rPr>
        <w:t xml:space="preserve"> </w:t>
      </w:r>
      <w:r w:rsidRPr="00CF2CA1">
        <w:rPr>
          <w:rFonts w:ascii="Times New Roman" w:hAnsi="Times New Roman" w:cs="Times New Roman"/>
          <w:color w:val="000000"/>
          <w:sz w:val="15"/>
          <w:szCs w:val="15"/>
        </w:rPr>
        <w:t xml:space="preserve">CCI, </w:t>
      </w:r>
      <w:r>
        <w:rPr>
          <w:rFonts w:ascii="Times New Roman" w:hAnsi="Times New Roman" w:cs="Times New Roman"/>
          <w:color w:val="000000"/>
          <w:sz w:val="15"/>
          <w:szCs w:val="15"/>
        </w:rPr>
        <w:t>C</w:t>
      </w:r>
      <w:r w:rsidRPr="00CF2CA1">
        <w:rPr>
          <w:rFonts w:ascii="Times New Roman" w:hAnsi="Times New Roman" w:cs="Times New Roman"/>
          <w:color w:val="000000"/>
          <w:sz w:val="15"/>
          <w:szCs w:val="15"/>
        </w:rPr>
        <w:t>harlson comorbidity index</w:t>
      </w:r>
      <w:r w:rsidR="004262E3">
        <w:rPr>
          <w:rFonts w:ascii="Times New Roman" w:hAnsi="Times New Roman" w:cs="Times New Roman"/>
          <w:color w:val="000000"/>
          <w:sz w:val="15"/>
          <w:szCs w:val="15"/>
        </w:rPr>
        <w:t>,MV,mechanical ventilation</w:t>
      </w:r>
    </w:p>
    <w:p w14:paraId="7B7A1AD0" w14:textId="77777777" w:rsidR="00646ADE" w:rsidRPr="0033473A" w:rsidRDefault="00646ADE"/>
    <w:p w14:paraId="166394A0" w14:textId="77777777" w:rsidR="00646ADE" w:rsidRDefault="00646ADE"/>
    <w:sectPr w:rsidR="00646A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ADE"/>
    <w:rsid w:val="000037E2"/>
    <w:rsid w:val="00010502"/>
    <w:rsid w:val="000242A9"/>
    <w:rsid w:val="000325D0"/>
    <w:rsid w:val="0003261A"/>
    <w:rsid w:val="00035456"/>
    <w:rsid w:val="00035D37"/>
    <w:rsid w:val="00043E99"/>
    <w:rsid w:val="00045124"/>
    <w:rsid w:val="00047DE4"/>
    <w:rsid w:val="00054736"/>
    <w:rsid w:val="00060DEC"/>
    <w:rsid w:val="00062CA4"/>
    <w:rsid w:val="000638FA"/>
    <w:rsid w:val="00063C5C"/>
    <w:rsid w:val="00075FAF"/>
    <w:rsid w:val="000826AC"/>
    <w:rsid w:val="0008638D"/>
    <w:rsid w:val="00094DB2"/>
    <w:rsid w:val="000A0F71"/>
    <w:rsid w:val="000A25E9"/>
    <w:rsid w:val="000A5FD5"/>
    <w:rsid w:val="000B5820"/>
    <w:rsid w:val="000B73AE"/>
    <w:rsid w:val="000C688D"/>
    <w:rsid w:val="000D3DEB"/>
    <w:rsid w:val="000E4581"/>
    <w:rsid w:val="000E4C92"/>
    <w:rsid w:val="000E72A9"/>
    <w:rsid w:val="000E7D93"/>
    <w:rsid w:val="000F3302"/>
    <w:rsid w:val="00121305"/>
    <w:rsid w:val="00133FD8"/>
    <w:rsid w:val="00143189"/>
    <w:rsid w:val="00150DC8"/>
    <w:rsid w:val="00167C4A"/>
    <w:rsid w:val="00171B11"/>
    <w:rsid w:val="00185158"/>
    <w:rsid w:val="00192E6C"/>
    <w:rsid w:val="001B6E1A"/>
    <w:rsid w:val="001E7142"/>
    <w:rsid w:val="001F110C"/>
    <w:rsid w:val="00200212"/>
    <w:rsid w:val="002019F3"/>
    <w:rsid w:val="00216ABE"/>
    <w:rsid w:val="00221083"/>
    <w:rsid w:val="00271E04"/>
    <w:rsid w:val="002A1D5F"/>
    <w:rsid w:val="002A3D80"/>
    <w:rsid w:val="002A4577"/>
    <w:rsid w:val="002A79E7"/>
    <w:rsid w:val="002C3F33"/>
    <w:rsid w:val="002C70E8"/>
    <w:rsid w:val="002E5896"/>
    <w:rsid w:val="002E5CDD"/>
    <w:rsid w:val="002E70C4"/>
    <w:rsid w:val="002F2AD7"/>
    <w:rsid w:val="002F4EFE"/>
    <w:rsid w:val="002F5813"/>
    <w:rsid w:val="00302082"/>
    <w:rsid w:val="00311F0D"/>
    <w:rsid w:val="00312334"/>
    <w:rsid w:val="0032022C"/>
    <w:rsid w:val="00324F59"/>
    <w:rsid w:val="00325670"/>
    <w:rsid w:val="003275A2"/>
    <w:rsid w:val="00333586"/>
    <w:rsid w:val="0033473A"/>
    <w:rsid w:val="00335283"/>
    <w:rsid w:val="00340DAA"/>
    <w:rsid w:val="00345503"/>
    <w:rsid w:val="00354620"/>
    <w:rsid w:val="00355CE2"/>
    <w:rsid w:val="00371C3F"/>
    <w:rsid w:val="00375F72"/>
    <w:rsid w:val="003814DC"/>
    <w:rsid w:val="00383B11"/>
    <w:rsid w:val="00390246"/>
    <w:rsid w:val="00390D72"/>
    <w:rsid w:val="0039481C"/>
    <w:rsid w:val="003A533E"/>
    <w:rsid w:val="003B38BC"/>
    <w:rsid w:val="003B4F88"/>
    <w:rsid w:val="003B5F38"/>
    <w:rsid w:val="003C36C1"/>
    <w:rsid w:val="003C7DAD"/>
    <w:rsid w:val="003D0560"/>
    <w:rsid w:val="003D2A83"/>
    <w:rsid w:val="003D4891"/>
    <w:rsid w:val="00412CC6"/>
    <w:rsid w:val="00413872"/>
    <w:rsid w:val="004250A5"/>
    <w:rsid w:val="00425772"/>
    <w:rsid w:val="004262E3"/>
    <w:rsid w:val="0042728C"/>
    <w:rsid w:val="00444370"/>
    <w:rsid w:val="00445080"/>
    <w:rsid w:val="004458AC"/>
    <w:rsid w:val="004655A8"/>
    <w:rsid w:val="004757A1"/>
    <w:rsid w:val="00485AE2"/>
    <w:rsid w:val="0049221F"/>
    <w:rsid w:val="004A4FA2"/>
    <w:rsid w:val="004A5C7E"/>
    <w:rsid w:val="004B076A"/>
    <w:rsid w:val="004C3A6D"/>
    <w:rsid w:val="004C45E7"/>
    <w:rsid w:val="004C7D58"/>
    <w:rsid w:val="004E56D0"/>
    <w:rsid w:val="004E6ADC"/>
    <w:rsid w:val="005001F9"/>
    <w:rsid w:val="00501B1D"/>
    <w:rsid w:val="00502D35"/>
    <w:rsid w:val="005068AA"/>
    <w:rsid w:val="0050767F"/>
    <w:rsid w:val="005160E9"/>
    <w:rsid w:val="00523DC0"/>
    <w:rsid w:val="00542759"/>
    <w:rsid w:val="005465F1"/>
    <w:rsid w:val="00580699"/>
    <w:rsid w:val="00587732"/>
    <w:rsid w:val="00591989"/>
    <w:rsid w:val="005931CC"/>
    <w:rsid w:val="0059378C"/>
    <w:rsid w:val="005B7E43"/>
    <w:rsid w:val="005C4A06"/>
    <w:rsid w:val="005D1DDE"/>
    <w:rsid w:val="005D2FCC"/>
    <w:rsid w:val="005D42E1"/>
    <w:rsid w:val="005E0245"/>
    <w:rsid w:val="005E5BD0"/>
    <w:rsid w:val="005F0725"/>
    <w:rsid w:val="005F78BB"/>
    <w:rsid w:val="005F7C68"/>
    <w:rsid w:val="00603722"/>
    <w:rsid w:val="0061103E"/>
    <w:rsid w:val="00611427"/>
    <w:rsid w:val="00633058"/>
    <w:rsid w:val="006400E2"/>
    <w:rsid w:val="006402D9"/>
    <w:rsid w:val="00641940"/>
    <w:rsid w:val="00646ADE"/>
    <w:rsid w:val="00654D23"/>
    <w:rsid w:val="00680E50"/>
    <w:rsid w:val="006819F9"/>
    <w:rsid w:val="006900BF"/>
    <w:rsid w:val="0069120E"/>
    <w:rsid w:val="00694A72"/>
    <w:rsid w:val="00696B53"/>
    <w:rsid w:val="00697C3A"/>
    <w:rsid w:val="006B144A"/>
    <w:rsid w:val="006B15D9"/>
    <w:rsid w:val="006D6185"/>
    <w:rsid w:val="006D7A21"/>
    <w:rsid w:val="006E016C"/>
    <w:rsid w:val="00706159"/>
    <w:rsid w:val="00715C21"/>
    <w:rsid w:val="007175B9"/>
    <w:rsid w:val="00722DAF"/>
    <w:rsid w:val="007329C8"/>
    <w:rsid w:val="00734567"/>
    <w:rsid w:val="00740BF4"/>
    <w:rsid w:val="00751A38"/>
    <w:rsid w:val="00753D35"/>
    <w:rsid w:val="00763A13"/>
    <w:rsid w:val="00766EF8"/>
    <w:rsid w:val="00774959"/>
    <w:rsid w:val="00775D42"/>
    <w:rsid w:val="0077733F"/>
    <w:rsid w:val="0078276F"/>
    <w:rsid w:val="00786137"/>
    <w:rsid w:val="007864CB"/>
    <w:rsid w:val="007A776F"/>
    <w:rsid w:val="007B1C92"/>
    <w:rsid w:val="007B3377"/>
    <w:rsid w:val="007C0C6E"/>
    <w:rsid w:val="007C65CA"/>
    <w:rsid w:val="007E1BC6"/>
    <w:rsid w:val="007E6CE5"/>
    <w:rsid w:val="00811C64"/>
    <w:rsid w:val="00816DE1"/>
    <w:rsid w:val="00826689"/>
    <w:rsid w:val="00831647"/>
    <w:rsid w:val="00852ED2"/>
    <w:rsid w:val="00860646"/>
    <w:rsid w:val="00867BF1"/>
    <w:rsid w:val="00870D86"/>
    <w:rsid w:val="008910D7"/>
    <w:rsid w:val="00897196"/>
    <w:rsid w:val="008A1DAF"/>
    <w:rsid w:val="008A267A"/>
    <w:rsid w:val="008A567A"/>
    <w:rsid w:val="008B2718"/>
    <w:rsid w:val="008C0EC7"/>
    <w:rsid w:val="008C13ED"/>
    <w:rsid w:val="008C1AE4"/>
    <w:rsid w:val="008D02A4"/>
    <w:rsid w:val="008E236A"/>
    <w:rsid w:val="008E379C"/>
    <w:rsid w:val="0090104D"/>
    <w:rsid w:val="009050EC"/>
    <w:rsid w:val="009051CF"/>
    <w:rsid w:val="009277ED"/>
    <w:rsid w:val="00927A34"/>
    <w:rsid w:val="0094262B"/>
    <w:rsid w:val="00946DB5"/>
    <w:rsid w:val="00946FAA"/>
    <w:rsid w:val="00963AF3"/>
    <w:rsid w:val="009678F9"/>
    <w:rsid w:val="0097158D"/>
    <w:rsid w:val="0097534C"/>
    <w:rsid w:val="0098298A"/>
    <w:rsid w:val="00992F33"/>
    <w:rsid w:val="009A573C"/>
    <w:rsid w:val="009A6725"/>
    <w:rsid w:val="009B0F7F"/>
    <w:rsid w:val="009B624B"/>
    <w:rsid w:val="009B7471"/>
    <w:rsid w:val="009C2DA2"/>
    <w:rsid w:val="009C2F3C"/>
    <w:rsid w:val="009C6D34"/>
    <w:rsid w:val="009C78B2"/>
    <w:rsid w:val="009D57C4"/>
    <w:rsid w:val="009E12CE"/>
    <w:rsid w:val="009E4B6A"/>
    <w:rsid w:val="009F7684"/>
    <w:rsid w:val="00A20F88"/>
    <w:rsid w:val="00A25E27"/>
    <w:rsid w:val="00A25ED9"/>
    <w:rsid w:val="00A30128"/>
    <w:rsid w:val="00A31257"/>
    <w:rsid w:val="00A32EF6"/>
    <w:rsid w:val="00A40EA0"/>
    <w:rsid w:val="00A45436"/>
    <w:rsid w:val="00A5299C"/>
    <w:rsid w:val="00A650DB"/>
    <w:rsid w:val="00A66663"/>
    <w:rsid w:val="00A6715D"/>
    <w:rsid w:val="00A67C59"/>
    <w:rsid w:val="00A73DD8"/>
    <w:rsid w:val="00A87ACE"/>
    <w:rsid w:val="00AA0E3E"/>
    <w:rsid w:val="00AA2C85"/>
    <w:rsid w:val="00AB07DD"/>
    <w:rsid w:val="00AB109A"/>
    <w:rsid w:val="00AB327A"/>
    <w:rsid w:val="00AB3842"/>
    <w:rsid w:val="00AB42B1"/>
    <w:rsid w:val="00AD0DA5"/>
    <w:rsid w:val="00AD29E8"/>
    <w:rsid w:val="00AE5678"/>
    <w:rsid w:val="00AF0B5B"/>
    <w:rsid w:val="00AF6B07"/>
    <w:rsid w:val="00B0658C"/>
    <w:rsid w:val="00B1279F"/>
    <w:rsid w:val="00B23FB1"/>
    <w:rsid w:val="00B310DE"/>
    <w:rsid w:val="00B33C9F"/>
    <w:rsid w:val="00B33D2C"/>
    <w:rsid w:val="00B3542F"/>
    <w:rsid w:val="00B3756A"/>
    <w:rsid w:val="00B37FF6"/>
    <w:rsid w:val="00B40F7B"/>
    <w:rsid w:val="00B45EFB"/>
    <w:rsid w:val="00B4660E"/>
    <w:rsid w:val="00B474C2"/>
    <w:rsid w:val="00B53A2B"/>
    <w:rsid w:val="00B54ADC"/>
    <w:rsid w:val="00B720A7"/>
    <w:rsid w:val="00B76140"/>
    <w:rsid w:val="00B8060A"/>
    <w:rsid w:val="00B91B94"/>
    <w:rsid w:val="00B96789"/>
    <w:rsid w:val="00B97331"/>
    <w:rsid w:val="00BA37F7"/>
    <w:rsid w:val="00BB290E"/>
    <w:rsid w:val="00BB3B47"/>
    <w:rsid w:val="00BC0D15"/>
    <w:rsid w:val="00BC6254"/>
    <w:rsid w:val="00BE4C75"/>
    <w:rsid w:val="00C02B68"/>
    <w:rsid w:val="00C04CE0"/>
    <w:rsid w:val="00C1693C"/>
    <w:rsid w:val="00C17423"/>
    <w:rsid w:val="00C24FC5"/>
    <w:rsid w:val="00C34A2F"/>
    <w:rsid w:val="00C43AAA"/>
    <w:rsid w:val="00C65623"/>
    <w:rsid w:val="00C71977"/>
    <w:rsid w:val="00C81F44"/>
    <w:rsid w:val="00C83EA0"/>
    <w:rsid w:val="00C84BB9"/>
    <w:rsid w:val="00C93D9B"/>
    <w:rsid w:val="00C95CD9"/>
    <w:rsid w:val="00CA6177"/>
    <w:rsid w:val="00CB3780"/>
    <w:rsid w:val="00CB4F28"/>
    <w:rsid w:val="00CD17AD"/>
    <w:rsid w:val="00CD28C4"/>
    <w:rsid w:val="00CF3010"/>
    <w:rsid w:val="00CF505D"/>
    <w:rsid w:val="00D0021F"/>
    <w:rsid w:val="00D21157"/>
    <w:rsid w:val="00D2640D"/>
    <w:rsid w:val="00D3420B"/>
    <w:rsid w:val="00D369F2"/>
    <w:rsid w:val="00D4014E"/>
    <w:rsid w:val="00D40D39"/>
    <w:rsid w:val="00D438A3"/>
    <w:rsid w:val="00D43E99"/>
    <w:rsid w:val="00D472F2"/>
    <w:rsid w:val="00D51E9C"/>
    <w:rsid w:val="00D5693C"/>
    <w:rsid w:val="00D6230A"/>
    <w:rsid w:val="00D7642C"/>
    <w:rsid w:val="00D81AB1"/>
    <w:rsid w:val="00DA3BC9"/>
    <w:rsid w:val="00DB1557"/>
    <w:rsid w:val="00DC54AB"/>
    <w:rsid w:val="00DD251E"/>
    <w:rsid w:val="00DE2AEE"/>
    <w:rsid w:val="00DE3E95"/>
    <w:rsid w:val="00DF6E8A"/>
    <w:rsid w:val="00E009BE"/>
    <w:rsid w:val="00E05D7E"/>
    <w:rsid w:val="00E145A8"/>
    <w:rsid w:val="00E148DB"/>
    <w:rsid w:val="00E2385A"/>
    <w:rsid w:val="00E257E7"/>
    <w:rsid w:val="00E32B17"/>
    <w:rsid w:val="00E46A4A"/>
    <w:rsid w:val="00E472EC"/>
    <w:rsid w:val="00E57263"/>
    <w:rsid w:val="00E630C2"/>
    <w:rsid w:val="00E668B2"/>
    <w:rsid w:val="00E767A0"/>
    <w:rsid w:val="00E830D5"/>
    <w:rsid w:val="00E87D33"/>
    <w:rsid w:val="00EA2007"/>
    <w:rsid w:val="00EA4C97"/>
    <w:rsid w:val="00EC19E0"/>
    <w:rsid w:val="00EC46A8"/>
    <w:rsid w:val="00ED002B"/>
    <w:rsid w:val="00ED69B9"/>
    <w:rsid w:val="00EE033B"/>
    <w:rsid w:val="00EE3E65"/>
    <w:rsid w:val="00EE6D3A"/>
    <w:rsid w:val="00EF4BF9"/>
    <w:rsid w:val="00EF51A0"/>
    <w:rsid w:val="00EF72E0"/>
    <w:rsid w:val="00F0507D"/>
    <w:rsid w:val="00F07DA7"/>
    <w:rsid w:val="00F13950"/>
    <w:rsid w:val="00F221B8"/>
    <w:rsid w:val="00F33587"/>
    <w:rsid w:val="00F40A28"/>
    <w:rsid w:val="00F47381"/>
    <w:rsid w:val="00F55EAE"/>
    <w:rsid w:val="00F6477E"/>
    <w:rsid w:val="00F95487"/>
    <w:rsid w:val="00F9552F"/>
    <w:rsid w:val="00FA125B"/>
    <w:rsid w:val="00FA31FC"/>
    <w:rsid w:val="00FB6E8C"/>
    <w:rsid w:val="00FC1896"/>
    <w:rsid w:val="00FD2F2F"/>
    <w:rsid w:val="00FE1D19"/>
    <w:rsid w:val="00FF3420"/>
    <w:rsid w:val="00FF3EE3"/>
    <w:rsid w:val="00FF436B"/>
    <w:rsid w:val="00FF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4A195"/>
  <w15:chartTrackingRefBased/>
  <w15:docId w15:val="{CE5D72DC-8621-2745-A0AD-100693FB3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6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23395</cp:lastModifiedBy>
  <cp:revision>16</cp:revision>
  <dcterms:created xsi:type="dcterms:W3CDTF">2024-08-10T01:57:00Z</dcterms:created>
  <dcterms:modified xsi:type="dcterms:W3CDTF">2025-04-02T14:03:00Z</dcterms:modified>
</cp:coreProperties>
</file>